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5FB" w:rsidRPr="00702110" w:rsidRDefault="005705FB" w:rsidP="00BA2C80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702110">
        <w:rPr>
          <w:rFonts w:ascii="Times New Roman" w:hAnsi="Times New Roman" w:cs="Times New Roman"/>
          <w:i/>
          <w:color w:val="000000"/>
          <w:sz w:val="24"/>
          <w:szCs w:val="24"/>
        </w:rPr>
        <w:t>Supplementary Tab. 3</w:t>
      </w:r>
    </w:p>
    <w:p w:rsidR="00BA2C80" w:rsidRPr="00702110" w:rsidRDefault="00BA2C80" w:rsidP="00BA2C80">
      <w:pPr>
        <w:rPr>
          <w:rFonts w:ascii="Times New Roman" w:hAnsi="Times New Roman" w:cs="Times New Roman"/>
          <w:i/>
          <w:sz w:val="24"/>
          <w:szCs w:val="24"/>
        </w:rPr>
      </w:pPr>
      <w:r w:rsidRPr="00702110">
        <w:rPr>
          <w:rFonts w:ascii="Times New Roman" w:hAnsi="Times New Roman" w:cs="Times New Roman"/>
          <w:i/>
          <w:sz w:val="24"/>
          <w:szCs w:val="24"/>
        </w:rPr>
        <w:t>Genes whose expression is reduced in Tad relative to Amu in crown</w:t>
      </w:r>
    </w:p>
    <w:tbl>
      <w:tblPr>
        <w:tblStyle w:val="Svtlstnovn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02"/>
        <w:gridCol w:w="733"/>
        <w:gridCol w:w="718"/>
        <w:gridCol w:w="5132"/>
        <w:gridCol w:w="987"/>
      </w:tblGrid>
      <w:tr w:rsidR="00702110" w:rsidRPr="00702110" w:rsidTr="00702110">
        <w:trPr>
          <w:cnfStyle w:val="100000000000"/>
          <w:trHeight w:val="125"/>
        </w:trPr>
        <w:tc>
          <w:tcPr>
            <w:cnfStyle w:val="001000000000"/>
            <w:tcW w:w="150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D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a</w:t>
            </w:r>
            <w:proofErr w:type="spellEnd"/>
          </w:p>
        </w:tc>
        <w:tc>
          <w:tcPr>
            <w:tcW w:w="145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23404E" w:rsidP="0070211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ad</w:t>
            </w:r>
            <w:proofErr w:type="spell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x </w:t>
            </w:r>
            <w:proofErr w:type="spell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mu</w:t>
            </w:r>
            <w:proofErr w:type="spell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og2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C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b</w:t>
            </w:r>
            <w:proofErr w:type="spellEnd"/>
          </w:p>
        </w:tc>
        <w:tc>
          <w:tcPr>
            <w:tcW w:w="513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fymetri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nnotation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c</w:t>
            </w:r>
            <w:proofErr w:type="spellEnd"/>
          </w:p>
        </w:tc>
        <w:tc>
          <w:tcPr>
            <w:tcW w:w="98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GI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d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125"/>
        </w:trPr>
        <w:tc>
          <w:tcPr>
            <w:cnfStyle w:val="001000000000"/>
            <w:tcW w:w="1502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  <w:t>crown</w:t>
            </w:r>
            <w:proofErr w:type="spellEnd"/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  <w:t>leaf</w:t>
            </w:r>
            <w:proofErr w:type="spellEnd"/>
          </w:p>
        </w:tc>
        <w:tc>
          <w:tcPr>
            <w:tcW w:w="5132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987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00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67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563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13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A6917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63 17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las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mall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5972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00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84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793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A6917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67 17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las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mall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5972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68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732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316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2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697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77 ABA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lasm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mbra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19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B38504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AB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lasm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mbra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19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riti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estiv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0456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68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6.147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697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5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74 ABA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lasm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mbra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19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B38504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AB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lasma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mbra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19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riti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estiv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0456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709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71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331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G2846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6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66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ct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polymerizatio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fact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ik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ophopyr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longat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]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G2849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F19635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ct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polymerizatio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fact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ik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opho</w:t>
            </w:r>
            <w:proofErr w:type="spellEnd"/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5988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U02F20u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80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859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G40371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06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2796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hal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2324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533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962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566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7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D42895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7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69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F15988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 Cen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ik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FDR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ic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ultiv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rou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2755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638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76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297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02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L99608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e-106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ytosolic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aldehyde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hydrogen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F2C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Ze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y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24503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693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464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C10287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4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25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fens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riti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estiv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0210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hn1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ore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199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65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7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F01698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59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F18146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hydr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;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HN1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5097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375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54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844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7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D02261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6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64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F04309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hydr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10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2149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71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17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741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2776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80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hydr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hn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A3295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9581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ehydr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HN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5097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43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494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06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01/29/03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3056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41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C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I/II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Zinc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tallothione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las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I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i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2736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proofErr w:type="gram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tallothione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E(c)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imilarity</w:t>
            </w:r>
            <w:proofErr w:type="spellEnd"/>
            <w:proofErr w:type="gram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]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heat</w:t>
            </w:r>
            <w:proofErr w:type="spellEnd"/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2324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577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825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432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2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565890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06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29403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xpress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8465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123915.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hal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22505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00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505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452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574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70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18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m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A4586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18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5972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Bro0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Q01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0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67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.152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574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9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26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18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m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A4586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18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5972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4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168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691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4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87864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6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35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e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oc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70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1258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hal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1258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561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21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011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135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23 herbicide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fene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inding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1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iz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C12715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herbicide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fene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inding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Ze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y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3516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905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53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212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29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B8612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7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66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P00343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ypothetical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~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imil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to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hal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F18F4.7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japonic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ultiv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rou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1997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43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x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12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4.423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1489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7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63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ow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olecul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s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arly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igh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ibl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V9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chloroplast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LI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2284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baal14f06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19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474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04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B97352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4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J24914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D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box protein 5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orde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s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.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ulga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6912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811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6.564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5.208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700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719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614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17210.2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984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13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859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basd23b0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599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437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1626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197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8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842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4471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483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71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748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2921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V14J05u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x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206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48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527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x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863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236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683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97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154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186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633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079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lastRenderedPageBreak/>
              <w:t>Contig1484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43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446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20130.2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HS06G05u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371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991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: &lt;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on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&gt;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4256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935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86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075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13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B64773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8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71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0583G08.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japonic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ultiv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rou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1702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738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6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27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B8782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69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45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riti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estiv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075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baal9h2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71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166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02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Q4007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33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hotosyste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I 10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olypeptide, chloroplast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i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617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hotosyste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I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0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7904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147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242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028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Q4007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5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39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hotosyste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I 10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kD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olypeptide, chloroplast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i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617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hotosyste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II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0K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7904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05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22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712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4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A66667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5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58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olyubiquit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inu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ylvestr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4G05320.3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77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1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18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4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B16431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4 P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ich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C2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icot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aba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1209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77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x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51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006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B16431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5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4 P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ich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bC2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icot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abacu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563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311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584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K31286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58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utativ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hexose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rrie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]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b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L79779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C079874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utativ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onosaccharid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ransporte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1993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892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42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365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13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AK40309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2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35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utativ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ethyl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inding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oma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BD10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Ze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may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35330.3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232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42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376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7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95822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3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13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utativ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0202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i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6648747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i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20334905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0202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9398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71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521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569030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9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7 senescence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ssocia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6617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24140.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i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18086477,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5G66170.3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526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x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51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111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81073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4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4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29082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imil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to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at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mbryogene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bundan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otein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530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i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18252896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530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5269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3.588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082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6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81073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4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4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29082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imila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to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lat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mbryogene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bundan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otein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530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,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pport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D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i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18252896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530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82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816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1.459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13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31923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e-139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cro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ynth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2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cro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UD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glucosyltransfer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2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i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3245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cro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ynth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C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2.4.1.13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s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rley</w:t>
            </w:r>
            <w:proofErr w:type="spellEnd"/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3G4319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17685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144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0.671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27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P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74120.1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1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59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M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_102564)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unknow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; protein id: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27990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rabidopsis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halian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27990.1</w:t>
            </w:r>
            <w:proofErr w:type="spellEnd"/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4887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s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24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543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13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1241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7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21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Vignai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ecurso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an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proofErr w:type="gram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ndopeptid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 (Cysteine</w:t>
            </w:r>
            <w:proofErr w:type="gram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protein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ulfhydryl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endopeptidas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) (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H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EP)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2G34080.1</w:t>
            </w:r>
            <w:proofErr w:type="spellEnd"/>
          </w:p>
        </w:tc>
      </w:tr>
      <w:tr w:rsidR="00702110" w:rsidRPr="00702110" w:rsidTr="00702110">
        <w:trPr>
          <w:cnfStyle w:val="000000100000"/>
          <w:trHeight w:val="300"/>
        </w:trPr>
        <w:tc>
          <w:tcPr>
            <w:cnfStyle w:val="001000000000"/>
            <w:tcW w:w="150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26042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*</w:t>
            </w:r>
          </w:p>
        </w:tc>
        <w:tc>
          <w:tcPr>
            <w:tcW w:w="73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75</w:t>
            </w:r>
          </w:p>
        </w:tc>
        <w:tc>
          <w:tcPr>
            <w:tcW w:w="718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84</w:t>
            </w:r>
          </w:p>
        </w:tc>
        <w:tc>
          <w:tcPr>
            <w:tcW w:w="5132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1/08/02 </w:t>
            </w:r>
            <w:proofErr w:type="spellStart"/>
            <w:proofErr w:type="gram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AD24007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.068</w:t>
            </w:r>
            <w:proofErr w:type="gram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IR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[Homo sapiens]</w:t>
            </w:r>
          </w:p>
        </w:tc>
        <w:tc>
          <w:tcPr>
            <w:tcW w:w="98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</w:p>
        </w:tc>
      </w:tr>
      <w:tr w:rsidR="00702110" w:rsidRPr="00702110" w:rsidTr="00702110">
        <w:trPr>
          <w:trHeight w:val="300"/>
        </w:trPr>
        <w:tc>
          <w:tcPr>
            <w:cnfStyle w:val="001000000000"/>
            <w:tcW w:w="150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Contig381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_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</w:t>
            </w:r>
            <w:proofErr w:type="spellEnd"/>
          </w:p>
        </w:tc>
        <w:tc>
          <w:tcPr>
            <w:tcW w:w="73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-2.007</w:t>
            </w:r>
          </w:p>
        </w:tc>
        <w:tc>
          <w:tcPr>
            <w:tcW w:w="718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0.621</w:t>
            </w:r>
          </w:p>
        </w:tc>
        <w:tc>
          <w:tcPr>
            <w:tcW w:w="513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EST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LAST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N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: 10/04/02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T07610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     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5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-94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SI76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-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rice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dbj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|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BAA05538.1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|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SI76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protein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induced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by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water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stress [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Oryz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sativa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]</w:t>
            </w:r>
          </w:p>
        </w:tc>
        <w:tc>
          <w:tcPr>
            <w:tcW w:w="98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702110" w:rsidRPr="00702110" w:rsidRDefault="00702110" w:rsidP="0070211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 w:eastAsia="cs-CZ"/>
              </w:rPr>
              <w:t>AT1G09350.1</w:t>
            </w:r>
            <w:proofErr w:type="spellEnd"/>
          </w:p>
        </w:tc>
      </w:tr>
    </w:tbl>
    <w:p w:rsidR="0023404E" w:rsidRPr="00112D5E" w:rsidRDefault="0023404E" w:rsidP="00234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t difference in both crown and leaf</w:t>
      </w:r>
    </w:p>
    <w:p w:rsidR="0023404E" w:rsidRPr="009061E7" w:rsidRDefault="0023404E" w:rsidP="002340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22 K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Barley1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Genome Array probe ID</w:t>
      </w:r>
    </w:p>
    <w:p w:rsidR="0023404E" w:rsidRPr="009061E7" w:rsidRDefault="0023404E" w:rsidP="002340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g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ed expression difference of Tad against</w:t>
      </w:r>
      <w:r w:rsidRPr="009061E7">
        <w:rPr>
          <w:rFonts w:ascii="Times New Roman" w:hAnsi="Times New Roman" w:cs="Times New Roman"/>
          <w:sz w:val="24"/>
          <w:szCs w:val="24"/>
        </w:rPr>
        <w:t xml:space="preserve"> Am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61E7">
        <w:rPr>
          <w:rFonts w:ascii="Times New Roman" w:hAnsi="Times New Roman" w:cs="Times New Roman"/>
          <w:sz w:val="24"/>
          <w:szCs w:val="24"/>
        </w:rPr>
        <w:t xml:space="preserve">in crown/leaf </w:t>
      </w:r>
    </w:p>
    <w:p w:rsidR="0023404E" w:rsidRPr="009061E7" w:rsidRDefault="0023404E" w:rsidP="002340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Microarray manufacturer (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>) annotation of individual IDs</w:t>
      </w:r>
    </w:p>
    <w:p w:rsidR="0023404E" w:rsidRPr="009061E7" w:rsidRDefault="0023404E" w:rsidP="002340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061E7">
        <w:rPr>
          <w:rFonts w:ascii="Times New Roman" w:hAnsi="Times New Roman" w:cs="Times New Roman"/>
          <w:i/>
          <w:sz w:val="24"/>
          <w:szCs w:val="24"/>
        </w:rPr>
        <w:t>Arabidopsis</w:t>
      </w:r>
      <w:proofErr w:type="spellEnd"/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locus identifier corresponding to individual IDs</w:t>
      </w:r>
    </w:p>
    <w:p w:rsidR="0011149B" w:rsidRPr="00702110" w:rsidRDefault="0011149B" w:rsidP="00355E79">
      <w:pPr>
        <w:rPr>
          <w:rFonts w:ascii="Times New Roman" w:hAnsi="Times New Roman" w:cs="Times New Roman"/>
        </w:rPr>
      </w:pPr>
    </w:p>
    <w:sectPr w:rsidR="0011149B" w:rsidRPr="00702110" w:rsidSect="00355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A2C80"/>
    <w:rsid w:val="00013A73"/>
    <w:rsid w:val="00033A15"/>
    <w:rsid w:val="00047BED"/>
    <w:rsid w:val="000804BF"/>
    <w:rsid w:val="000C6ACA"/>
    <w:rsid w:val="000E0A41"/>
    <w:rsid w:val="0011149B"/>
    <w:rsid w:val="00152D46"/>
    <w:rsid w:val="001F434B"/>
    <w:rsid w:val="00202AAA"/>
    <w:rsid w:val="00212B55"/>
    <w:rsid w:val="00214D4F"/>
    <w:rsid w:val="00225BC8"/>
    <w:rsid w:val="0023404E"/>
    <w:rsid w:val="00242E70"/>
    <w:rsid w:val="0025519F"/>
    <w:rsid w:val="002977F7"/>
    <w:rsid w:val="002B0B2B"/>
    <w:rsid w:val="002E64C6"/>
    <w:rsid w:val="002E7F05"/>
    <w:rsid w:val="002F6319"/>
    <w:rsid w:val="00330647"/>
    <w:rsid w:val="00346058"/>
    <w:rsid w:val="00355E79"/>
    <w:rsid w:val="00364011"/>
    <w:rsid w:val="003C674A"/>
    <w:rsid w:val="00402B68"/>
    <w:rsid w:val="0044170D"/>
    <w:rsid w:val="004467A9"/>
    <w:rsid w:val="004866B0"/>
    <w:rsid w:val="00496256"/>
    <w:rsid w:val="004C26FD"/>
    <w:rsid w:val="00517EF9"/>
    <w:rsid w:val="00562DAF"/>
    <w:rsid w:val="005705FB"/>
    <w:rsid w:val="005D7DF0"/>
    <w:rsid w:val="006A2CE9"/>
    <w:rsid w:val="006E072F"/>
    <w:rsid w:val="00702110"/>
    <w:rsid w:val="00716940"/>
    <w:rsid w:val="00765F07"/>
    <w:rsid w:val="007860FB"/>
    <w:rsid w:val="007A2E96"/>
    <w:rsid w:val="007B4381"/>
    <w:rsid w:val="007E76CA"/>
    <w:rsid w:val="007F57C1"/>
    <w:rsid w:val="00813931"/>
    <w:rsid w:val="00844032"/>
    <w:rsid w:val="00862B97"/>
    <w:rsid w:val="008B523B"/>
    <w:rsid w:val="00931656"/>
    <w:rsid w:val="00940682"/>
    <w:rsid w:val="009604E0"/>
    <w:rsid w:val="00971D05"/>
    <w:rsid w:val="00980047"/>
    <w:rsid w:val="009A1726"/>
    <w:rsid w:val="009B2C96"/>
    <w:rsid w:val="00A03BE4"/>
    <w:rsid w:val="00A43F60"/>
    <w:rsid w:val="00A77479"/>
    <w:rsid w:val="00AB09E0"/>
    <w:rsid w:val="00B11015"/>
    <w:rsid w:val="00B33AC4"/>
    <w:rsid w:val="00B371A2"/>
    <w:rsid w:val="00B83837"/>
    <w:rsid w:val="00BA2C80"/>
    <w:rsid w:val="00BC1C8C"/>
    <w:rsid w:val="00C24635"/>
    <w:rsid w:val="00CA5907"/>
    <w:rsid w:val="00CE2723"/>
    <w:rsid w:val="00D21971"/>
    <w:rsid w:val="00D3782A"/>
    <w:rsid w:val="00D41B1A"/>
    <w:rsid w:val="00DC06FC"/>
    <w:rsid w:val="00DD2171"/>
    <w:rsid w:val="00DE494E"/>
    <w:rsid w:val="00DF5A67"/>
    <w:rsid w:val="00E5294B"/>
    <w:rsid w:val="00E91367"/>
    <w:rsid w:val="00EA4BC8"/>
    <w:rsid w:val="00EF5C95"/>
    <w:rsid w:val="00F03C66"/>
    <w:rsid w:val="00F27ACD"/>
    <w:rsid w:val="00F67C3C"/>
    <w:rsid w:val="00F7349F"/>
    <w:rsid w:val="00F76ABF"/>
    <w:rsid w:val="00F85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03BE4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BA2C80"/>
    <w:pPr>
      <w:spacing w:after="120" w:line="240" w:lineRule="auto"/>
      <w:ind w:firstLine="709"/>
      <w:contextualSpacing/>
      <w:jc w:val="both"/>
    </w:pPr>
    <w:rPr>
      <w:rFonts w:eastAsiaTheme="minorEastAsia"/>
      <w:lang w:val="cs-CZ" w:eastAsia="cs-CZ"/>
    </w:rPr>
  </w:style>
  <w:style w:type="table" w:styleId="Svtlstnovnzvraznn1">
    <w:name w:val="Light Shading Accent 1"/>
    <w:basedOn w:val="Normlntabulka"/>
    <w:uiPriority w:val="60"/>
    <w:rsid w:val="00B33AC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">
    <w:name w:val="Light Shading"/>
    <w:basedOn w:val="Normlntabulka"/>
    <w:uiPriority w:val="60"/>
    <w:rsid w:val="007021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ADC8DCF-72A4-4AC4-929F-58F27D99B1C4}"/>
</file>

<file path=customXml/itemProps2.xml><?xml version="1.0" encoding="utf-8"?>
<ds:datastoreItem xmlns:ds="http://schemas.openxmlformats.org/officeDocument/2006/customXml" ds:itemID="{6AF3EBF9-F8F7-4503-B04D-2925991335AA}"/>
</file>

<file path=customXml/itemProps3.xml><?xml version="1.0" encoding="utf-8"?>
<ds:datastoreItem xmlns:ds="http://schemas.openxmlformats.org/officeDocument/2006/customXml" ds:itemID="{76F5E41F-4522-4F57-9900-C54F4D48D3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33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ap</dc:creator>
  <cp:keywords/>
  <dc:description/>
  <cp:lastModifiedBy>svobodap</cp:lastModifiedBy>
  <cp:revision>5</cp:revision>
  <dcterms:created xsi:type="dcterms:W3CDTF">2016-05-24T13:49:00Z</dcterms:created>
  <dcterms:modified xsi:type="dcterms:W3CDTF">2016-06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